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BDCCB" w14:textId="23B77E85" w:rsidR="00EF5BE1" w:rsidRPr="00BC69E7" w:rsidRDefault="005E54B2">
      <w:pPr>
        <w:rPr>
          <w:rFonts w:ascii="Times New Roman" w:hAnsi="Times New Roman" w:cs="Times New Roman"/>
          <w:sz w:val="24"/>
          <w:szCs w:val="24"/>
        </w:rPr>
      </w:pPr>
      <w:r w:rsidRPr="00BC69E7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FA0AF5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C69E7">
        <w:rPr>
          <w:rFonts w:ascii="Times New Roman" w:hAnsi="Times New Roman" w:cs="Times New Roman"/>
          <w:sz w:val="24"/>
          <w:szCs w:val="24"/>
        </w:rPr>
        <w:t xml:space="preserve">. </w:t>
      </w:r>
      <w:r w:rsidR="00FA0AF5">
        <w:rPr>
          <w:rFonts w:ascii="Times New Roman" w:hAnsi="Times New Roman" w:cs="Times New Roman"/>
          <w:sz w:val="24"/>
          <w:szCs w:val="24"/>
        </w:rPr>
        <w:t xml:space="preserve">Associations among </w:t>
      </w:r>
      <w:r w:rsidR="00296396">
        <w:rPr>
          <w:rFonts w:ascii="Times New Roman" w:hAnsi="Times New Roman" w:cs="Times New Roman"/>
          <w:sz w:val="24"/>
          <w:szCs w:val="24"/>
        </w:rPr>
        <w:t>variables of interest (</w:t>
      </w:r>
      <w:r w:rsidR="00FA0AF5">
        <w:rPr>
          <w:rFonts w:ascii="Times New Roman" w:hAnsi="Times New Roman" w:cs="Times New Roman"/>
          <w:sz w:val="24"/>
          <w:szCs w:val="24"/>
        </w:rPr>
        <w:t>leptin levels</w:t>
      </w:r>
      <w:r w:rsidR="00296396">
        <w:rPr>
          <w:rFonts w:ascii="Times New Roman" w:hAnsi="Times New Roman" w:cs="Times New Roman"/>
          <w:sz w:val="24"/>
          <w:szCs w:val="24"/>
        </w:rPr>
        <w:t xml:space="preserve"> and SRS-2 total T-score)</w:t>
      </w:r>
      <w:r w:rsidR="00FA0AF5">
        <w:rPr>
          <w:rFonts w:ascii="Times New Roman" w:hAnsi="Times New Roman" w:cs="Times New Roman"/>
          <w:sz w:val="24"/>
          <w:szCs w:val="24"/>
        </w:rPr>
        <w:t xml:space="preserve"> and covariates</w:t>
      </w:r>
      <w:r w:rsidR="008D3560">
        <w:rPr>
          <w:rFonts w:ascii="Times New Roman" w:hAnsi="Times New Roman" w:cs="Times New Roman"/>
          <w:sz w:val="24"/>
          <w:szCs w:val="24"/>
        </w:rPr>
        <w:t xml:space="preserve"> in Model 1</w:t>
      </w:r>
      <w:r w:rsidR="00F53181" w:rsidRPr="00BC69E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2977"/>
        <w:gridCol w:w="2758"/>
        <w:gridCol w:w="1068"/>
      </w:tblGrid>
      <w:tr w:rsidR="00296396" w:rsidRPr="00BC69E7" w14:paraId="5B45984A" w14:textId="77777777" w:rsidTr="00296396">
        <w:trPr>
          <w:trHeight w:val="337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E41C03" w14:textId="4BEE19ED" w:rsidR="00296396" w:rsidRDefault="00296396" w:rsidP="00FB1AD5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>O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utcome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E4CF0" w14:textId="06019AC7" w:rsidR="00296396" w:rsidRPr="00BC69E7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Covariate</w:t>
            </w:r>
          </w:p>
        </w:tc>
        <w:tc>
          <w:tcPr>
            <w:tcW w:w="2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A4D8F" w14:textId="74620A9E" w:rsidR="00296396" w:rsidRPr="00BC69E7" w:rsidRDefault="00296396" w:rsidP="00FB1AD5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BC69E7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oefficient (95% CI)</w:t>
            </w:r>
            <w:r w:rsidR="001600E1" w:rsidRPr="001600E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E2D87" w14:textId="77777777" w:rsidR="00296396" w:rsidRPr="00BC69E7" w:rsidRDefault="00296396" w:rsidP="00FB1AD5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BC69E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BC69E7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value</w:t>
            </w:r>
          </w:p>
        </w:tc>
      </w:tr>
      <w:tr w:rsidR="00296396" w:rsidRPr="00BC69E7" w14:paraId="03AC4B85" w14:textId="77777777" w:rsidTr="001600E1">
        <w:trPr>
          <w:trHeight w:val="337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C9A2E0D" w14:textId="0D935C54" w:rsidR="00296396" w:rsidRDefault="00296396" w:rsidP="00FB1AD5">
            <w:pP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RS-2 total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6AB4D" w14:textId="3B626FF4" w:rsidR="00296396" w:rsidRPr="00BC69E7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Child’s sex</w:t>
            </w:r>
          </w:p>
        </w:tc>
        <w:tc>
          <w:tcPr>
            <w:tcW w:w="2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EA6ADAC" w14:textId="49023EF1" w:rsidR="00296396" w:rsidRPr="00BC69E7" w:rsidRDefault="00234E97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017 (0.996 to 1.037)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B616D56" w14:textId="7FA68C2B" w:rsidR="00296396" w:rsidRPr="00BC69E7" w:rsidRDefault="00234E97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09</w:t>
            </w:r>
            <w:r w:rsidR="00B95794">
              <w:rPr>
                <w:rFonts w:ascii="Times New Roman" w:eastAsia="ＭＳ Ｐゴシック" w:hAnsi="Times New Roman" w:cs="Times New Roman"/>
                <w:sz w:val="24"/>
                <w:szCs w:val="24"/>
              </w:rPr>
              <w:t>9</w:t>
            </w:r>
          </w:p>
        </w:tc>
      </w:tr>
      <w:tr w:rsidR="00296396" w:rsidRPr="00BC69E7" w14:paraId="4A1238A3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3541C8" w14:textId="77777777" w:rsidR="00296396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451C7" w14:textId="71E5A699" w:rsidR="00296396" w:rsidRPr="00BC69E7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Maternal age at delivery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12256C" w14:textId="4826EA4C" w:rsidR="00296396" w:rsidRPr="004F3DC2" w:rsidRDefault="004F3DC2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3DC2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 w:rsidRPr="004F3DC2">
              <w:rPr>
                <w:rFonts w:ascii="Times New Roman" w:eastAsia="ＭＳ Ｐゴシック" w:hAnsi="Times New Roman" w:cs="Times New Roman"/>
                <w:sz w:val="24"/>
                <w:szCs w:val="24"/>
              </w:rPr>
              <w:t>.00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998 to 1.0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53269D1" w14:textId="335C438F" w:rsidR="00296396" w:rsidRPr="004F3DC2" w:rsidRDefault="004F3DC2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53</w:t>
            </w:r>
            <w:r w:rsidR="00B95794">
              <w:rPr>
                <w:rFonts w:ascii="Times New Roman" w:eastAsia="ＭＳ Ｐゴシック" w:hAnsi="Times New Roman" w:cs="Times New Roman"/>
                <w:sz w:val="24"/>
                <w:szCs w:val="24"/>
              </w:rPr>
              <w:t>3</w:t>
            </w:r>
          </w:p>
        </w:tc>
      </w:tr>
      <w:tr w:rsidR="00296396" w:rsidRPr="00BC69E7" w14:paraId="7C388295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CBED9D0" w14:textId="77777777" w:rsidR="00296396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179F8" w14:textId="2029556C" w:rsidR="00296396" w:rsidRPr="00BC69E7" w:rsidRDefault="00296396" w:rsidP="00FB1AD5">
            <w:pP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310E23" w14:textId="0CB93FF0" w:rsidR="00296396" w:rsidRPr="004F3DC2" w:rsidRDefault="00954FB2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995 (0.989 to 1.000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F835E5" w14:textId="5678898D" w:rsidR="00296396" w:rsidRPr="004F3DC2" w:rsidRDefault="00B95794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092</w:t>
            </w:r>
          </w:p>
        </w:tc>
      </w:tr>
      <w:tr w:rsidR="00296396" w:rsidRPr="00BC69E7" w14:paraId="65EC9331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4079A98" w14:textId="77777777" w:rsidR="00296396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5C851" w14:textId="70B6E8A3" w:rsidR="00296396" w:rsidRPr="00BC69E7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302C4A9" w14:textId="1079FF7E" w:rsidR="00296396" w:rsidRPr="004F3DC2" w:rsidRDefault="00DF3791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.999 (0.999 to </w:t>
            </w:r>
            <w:r w:rsidR="00DE4F2C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00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C3F5D56" w14:textId="7417907D" w:rsidR="00296396" w:rsidRPr="004F3DC2" w:rsidRDefault="00B95794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092</w:t>
            </w:r>
          </w:p>
        </w:tc>
      </w:tr>
      <w:tr w:rsidR="00296396" w:rsidRPr="00BC69E7" w14:paraId="60F93F12" w14:textId="77777777" w:rsidTr="00296396">
        <w:trPr>
          <w:trHeight w:val="337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C31C7E7" w14:textId="77777777" w:rsidR="00296396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4B73A" w14:textId="22C289EB" w:rsidR="00296396" w:rsidRPr="00BC69E7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275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D06157E" w14:textId="70EFCE53" w:rsidR="00296396" w:rsidRPr="004F3DC2" w:rsidRDefault="00DF3791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993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.947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to </w:t>
            </w:r>
            <w:r w:rsidR="00DE4F2C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042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D73726B" w14:textId="43248C3D" w:rsidR="00296396" w:rsidRPr="004F3DC2" w:rsidRDefault="00B95794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801</w:t>
            </w:r>
          </w:p>
        </w:tc>
      </w:tr>
      <w:tr w:rsidR="00296396" w:rsidRPr="00BC69E7" w14:paraId="1983D045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C9A27" w14:textId="77777777" w:rsidR="00296396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EDDAB" w14:textId="4337D454" w:rsidR="00296396" w:rsidRPr="00BC69E7" w:rsidRDefault="002B2C0A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Maternal smoking statu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BAE640" w14:textId="11C365D8" w:rsidR="00296396" w:rsidRPr="004F3DC2" w:rsidRDefault="00DF3791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1.004 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.966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to </w:t>
            </w:r>
            <w:r w:rsidR="00DE4F2C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043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5200C46" w14:textId="1650ADAB" w:rsidR="00296396" w:rsidRPr="004F3DC2" w:rsidRDefault="00B95794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</w:t>
            </w:r>
            <w:r w:rsidR="00954FB2">
              <w:rPr>
                <w:rFonts w:ascii="Times New Roman" w:eastAsia="ＭＳ Ｐゴシック" w:hAnsi="Times New Roman" w:cs="Times New Roman"/>
                <w:sz w:val="24"/>
                <w:szCs w:val="24"/>
              </w:rPr>
              <w:t>821</w:t>
            </w:r>
          </w:p>
        </w:tc>
      </w:tr>
      <w:tr w:rsidR="00296396" w:rsidRPr="00BC69E7" w14:paraId="046CBCAE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1F33B4F" w14:textId="77777777" w:rsidR="00296396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352BC" w14:textId="4632DBD1" w:rsidR="00296396" w:rsidRPr="00BC69E7" w:rsidRDefault="002B2C0A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Birth weight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409E26B" w14:textId="596973CA" w:rsidR="00296396" w:rsidRPr="004F3DC2" w:rsidRDefault="00DF3791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0.999 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.999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to </w:t>
            </w:r>
            <w:r w:rsidR="00DE4F2C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00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A4000D4" w14:textId="6830A812" w:rsidR="00296396" w:rsidRPr="004F3DC2" w:rsidRDefault="00954FB2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596</w:t>
            </w:r>
          </w:p>
        </w:tc>
      </w:tr>
      <w:tr w:rsidR="00296396" w:rsidRPr="00BC69E7" w14:paraId="67F1EAB1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98E9671" w14:textId="77777777" w:rsidR="00296396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2E53C6" w14:textId="0C089BCB" w:rsidR="00296396" w:rsidRDefault="00296396" w:rsidP="00FB1AD5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Mode of feeding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250D456" w14:textId="1CB8660A" w:rsidR="00296396" w:rsidRPr="004F3DC2" w:rsidRDefault="00DF3791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1.004 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.99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to </w:t>
            </w:r>
            <w:r w:rsidR="00DE4F2C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016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1EE8F07" w14:textId="6637F840" w:rsidR="00296396" w:rsidRPr="004F3DC2" w:rsidRDefault="00954FB2" w:rsidP="00FB1AD5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584</w:t>
            </w:r>
          </w:p>
        </w:tc>
      </w:tr>
      <w:tr w:rsidR="001600E1" w:rsidRPr="00BC69E7" w14:paraId="6617A514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44BA9C6" w14:textId="02955BFE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eptin level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BCC5AF" w14:textId="08852FBD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hild’s sex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5F87941" w14:textId="645DE85B" w:rsidR="001600E1" w:rsidRPr="00BC69E7" w:rsidRDefault="001600E1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8D3560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549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BC69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</w:t>
            </w:r>
            <w:r w:rsidRPr="008D3560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493</w:t>
            </w:r>
            <w:r w:rsidRPr="00BC69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to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.004</w:t>
            </w:r>
            <w:r w:rsidRPr="00BC69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85092AD" w14:textId="01A7E4E5" w:rsidR="001600E1" w:rsidRPr="00BC69E7" w:rsidRDefault="001600E1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</w:t>
            </w:r>
            <w:r w:rsidRPr="00BC69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1</w:t>
            </w:r>
          </w:p>
        </w:tc>
      </w:tr>
      <w:tr w:rsidR="001600E1" w:rsidRPr="00BC69E7" w14:paraId="47B37469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DCD6365" w14:textId="77777777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6B07E9" w14:textId="6D5F90B6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Maternal age at delivery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41B56E7" w14:textId="2104E602" w:rsidR="001600E1" w:rsidRPr="00BC69E7" w:rsidRDefault="001600E1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8D3560">
              <w:rPr>
                <w:rFonts w:ascii="Times New Roman" w:eastAsia="ＭＳ Ｐゴシック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D3560">
              <w:rPr>
                <w:rFonts w:ascii="Times New Roman" w:eastAsia="ＭＳ Ｐゴシック" w:hAnsi="Times New Roman" w:cs="Times New Roman"/>
                <w:b/>
                <w:bCs/>
                <w:sz w:val="24"/>
                <w:szCs w:val="24"/>
              </w:rPr>
              <w:t>.983 (0.973 to 0.995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E1ACEB" w14:textId="53F892C6" w:rsidR="001600E1" w:rsidRPr="00BC69E7" w:rsidRDefault="001600E1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8D3560">
              <w:rPr>
                <w:rFonts w:ascii="Times New Roman" w:eastAsia="ＭＳ Ｐゴシック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D3560">
              <w:rPr>
                <w:rFonts w:ascii="Times New Roman" w:eastAsia="ＭＳ Ｐゴシック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1600E1" w:rsidRPr="00BC69E7" w14:paraId="6F42F6AE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EC4D5F7" w14:textId="77777777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13F65" w14:textId="063F86BD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7F9D74A" w14:textId="0223962E" w:rsidR="001600E1" w:rsidRPr="00BC69E7" w:rsidRDefault="001600E1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1.007 (0.975 to 1.039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6C5044E" w14:textId="2A450F38" w:rsidR="001600E1" w:rsidRPr="00BC69E7" w:rsidRDefault="001600E1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665</w:t>
            </w:r>
          </w:p>
        </w:tc>
      </w:tr>
      <w:tr w:rsidR="001600E1" w:rsidRPr="00BC69E7" w14:paraId="6AC6631B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D8D3851" w14:textId="77777777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B65A22" w14:textId="4E20B46F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7ACBAF8" w14:textId="3665AD24" w:rsidR="001600E1" w:rsidRPr="00BC69E7" w:rsidRDefault="001600E1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999 (0.999 to 1.000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88D9628" w14:textId="75B007BB" w:rsidR="001600E1" w:rsidRPr="00BC69E7" w:rsidRDefault="001600E1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376</w:t>
            </w:r>
          </w:p>
        </w:tc>
      </w:tr>
      <w:tr w:rsidR="001600E1" w:rsidRPr="00BC69E7" w14:paraId="6BF6449A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FCF449F" w14:textId="77777777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85C0E" w14:textId="57B6F3DE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3406C30" w14:textId="7D257FF9" w:rsidR="001600E1" w:rsidRPr="00BC69E7" w:rsidRDefault="001600E1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BE384E">
              <w:rPr>
                <w:rFonts w:ascii="Times New Roman" w:eastAsia="ＭＳ Ｐゴシック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BE384E">
              <w:rPr>
                <w:rFonts w:ascii="Times New Roman" w:eastAsia="ＭＳ Ｐゴシック" w:hAnsi="Times New Roman" w:cs="Times New Roman"/>
                <w:b/>
                <w:bCs/>
                <w:sz w:val="24"/>
                <w:szCs w:val="24"/>
              </w:rPr>
              <w:t>.699 (0.538 to 0.909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8344E0" w14:textId="40375D81" w:rsidR="001600E1" w:rsidRPr="002B2C0A" w:rsidRDefault="002B2C0A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4"/>
                <w:szCs w:val="24"/>
              </w:rPr>
            </w:pPr>
            <w:r w:rsidRPr="002B2C0A">
              <w:rPr>
                <w:rFonts w:ascii="Times New Roman" w:eastAsia="ＭＳ Ｐゴシック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2B2C0A">
              <w:rPr>
                <w:rFonts w:ascii="Times New Roman" w:eastAsia="ＭＳ Ｐゴシック" w:hAnsi="Times New Roman" w:cs="Times New Roman"/>
                <w:b/>
                <w:bCs/>
                <w:sz w:val="24"/>
                <w:szCs w:val="24"/>
              </w:rPr>
              <w:t>.008</w:t>
            </w:r>
          </w:p>
        </w:tc>
      </w:tr>
      <w:tr w:rsidR="001600E1" w:rsidRPr="00BC69E7" w14:paraId="3E91500E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025F983" w14:textId="77777777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208EF" w14:textId="64618DF6" w:rsidR="001600E1" w:rsidRDefault="002B2C0A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aternal smoking status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97D7359" w14:textId="6F850D22" w:rsidR="001600E1" w:rsidRPr="00BC69E7" w:rsidRDefault="002B2C0A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100 (0.894 to 1.354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BECB7C" w14:textId="30060208" w:rsidR="001600E1" w:rsidRPr="00BC69E7" w:rsidRDefault="002B2C0A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364</w:t>
            </w:r>
          </w:p>
        </w:tc>
      </w:tr>
      <w:tr w:rsidR="001600E1" w:rsidRPr="00BC69E7" w14:paraId="542582F8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78828DD" w14:textId="77777777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47CC0" w14:textId="09F16B8D" w:rsidR="001600E1" w:rsidRDefault="002B2C0A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Birth weight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482C31E" w14:textId="2830B989" w:rsidR="001600E1" w:rsidRPr="002B2C0A" w:rsidRDefault="002B2C0A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4"/>
                <w:szCs w:val="24"/>
              </w:rPr>
            </w:pPr>
            <w:r w:rsidRPr="002B2C0A">
              <w:rPr>
                <w:rFonts w:ascii="Times New Roman" w:eastAsia="ＭＳ Ｐゴシック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2B2C0A">
              <w:rPr>
                <w:rFonts w:ascii="Times New Roman" w:eastAsia="ＭＳ Ｐゴシック" w:hAnsi="Times New Roman" w:cs="Times New Roman"/>
                <w:b/>
                <w:bCs/>
                <w:sz w:val="24"/>
                <w:szCs w:val="24"/>
              </w:rPr>
              <w:t>.001 (1.000 to 1.001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78428FE" w14:textId="58281526" w:rsidR="001600E1" w:rsidRPr="002B2C0A" w:rsidRDefault="002B2C0A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4"/>
                <w:szCs w:val="24"/>
              </w:rPr>
            </w:pPr>
            <w:r w:rsidRPr="002B2C0A">
              <w:rPr>
                <w:rFonts w:ascii="Times New Roman" w:eastAsia="ＭＳ Ｐゴシック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2B2C0A">
              <w:rPr>
                <w:rFonts w:ascii="Times New Roman" w:eastAsia="ＭＳ Ｐゴシック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1600E1" w:rsidRPr="00BC69E7" w14:paraId="640AB5E2" w14:textId="77777777" w:rsidTr="00296396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F7604" w14:textId="77777777" w:rsidR="001600E1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5762E" w14:textId="2A4F7909" w:rsidR="001600E1" w:rsidRPr="00BC69E7" w:rsidRDefault="001600E1" w:rsidP="001600E1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Mode of feeding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9D38879" w14:textId="777DFDF0" w:rsidR="001600E1" w:rsidRPr="00BC69E7" w:rsidRDefault="002B2C0A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998 (0.929 to 1.072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327418F" w14:textId="52C5C681" w:rsidR="001600E1" w:rsidRPr="00BC69E7" w:rsidRDefault="002B2C0A" w:rsidP="001600E1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.961</w:t>
            </w:r>
          </w:p>
        </w:tc>
      </w:tr>
    </w:tbl>
    <w:p w14:paraId="5CFC19F8" w14:textId="21FA9169" w:rsidR="00EF5BE1" w:rsidRPr="00BC69E7" w:rsidRDefault="00A2690F">
      <w:pPr>
        <w:rPr>
          <w:rFonts w:ascii="Times New Roman" w:hAnsi="Times New Roman" w:cs="Times New Roman"/>
          <w:sz w:val="24"/>
          <w:szCs w:val="24"/>
        </w:rPr>
      </w:pPr>
      <w:r w:rsidRPr="00A2690F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efficients are exponentiated. Abbreviations: SRS-2, the Social Responsiveness Scale, Second Edition. </w:t>
      </w:r>
    </w:p>
    <w:p w14:paraId="25EF964B" w14:textId="77777777" w:rsidR="00FB45BF" w:rsidRPr="00BC69E7" w:rsidRDefault="00FB45BF">
      <w:pPr>
        <w:rPr>
          <w:rFonts w:ascii="Times New Roman" w:hAnsi="Times New Roman" w:cs="Times New Roman"/>
          <w:sz w:val="24"/>
          <w:szCs w:val="24"/>
        </w:rPr>
      </w:pPr>
    </w:p>
    <w:sectPr w:rsidR="00FB45BF" w:rsidRPr="00BC69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5BF"/>
    <w:rsid w:val="000D6024"/>
    <w:rsid w:val="001600E1"/>
    <w:rsid w:val="001C48A1"/>
    <w:rsid w:val="00234E97"/>
    <w:rsid w:val="00296396"/>
    <w:rsid w:val="002B2432"/>
    <w:rsid w:val="002B2C0A"/>
    <w:rsid w:val="003C3118"/>
    <w:rsid w:val="003D2785"/>
    <w:rsid w:val="004C05E9"/>
    <w:rsid w:val="004F3DC2"/>
    <w:rsid w:val="00596F43"/>
    <w:rsid w:val="005E54B2"/>
    <w:rsid w:val="00614811"/>
    <w:rsid w:val="006269A8"/>
    <w:rsid w:val="00643D7E"/>
    <w:rsid w:val="00666CC3"/>
    <w:rsid w:val="006863F2"/>
    <w:rsid w:val="006B7B4F"/>
    <w:rsid w:val="006D0E19"/>
    <w:rsid w:val="007D78B8"/>
    <w:rsid w:val="008053F8"/>
    <w:rsid w:val="008D3560"/>
    <w:rsid w:val="00954FB2"/>
    <w:rsid w:val="0099114E"/>
    <w:rsid w:val="009A588B"/>
    <w:rsid w:val="00A2690F"/>
    <w:rsid w:val="00AF01C8"/>
    <w:rsid w:val="00B95794"/>
    <w:rsid w:val="00BC69E7"/>
    <w:rsid w:val="00BE384E"/>
    <w:rsid w:val="00DE4F2C"/>
    <w:rsid w:val="00DF3791"/>
    <w:rsid w:val="00EF5BE1"/>
    <w:rsid w:val="00F53181"/>
    <w:rsid w:val="00FA0AF5"/>
    <w:rsid w:val="00FB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AA5D4F"/>
  <w15:chartTrackingRefBased/>
  <w15:docId w15:val="{D88E5DF0-ECEF-4D44-96D8-6BAB70C42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渕 俊樹</dc:creator>
  <cp:keywords/>
  <dc:description/>
  <cp:lastModifiedBy>岩渕 俊樹</cp:lastModifiedBy>
  <cp:revision>27</cp:revision>
  <dcterms:created xsi:type="dcterms:W3CDTF">2021-10-24T14:00:00Z</dcterms:created>
  <dcterms:modified xsi:type="dcterms:W3CDTF">2021-12-23T10:51:00Z</dcterms:modified>
</cp:coreProperties>
</file>